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DB6A1A" w14:textId="77777777" w:rsidR="00C83E3D" w:rsidRPr="00D143AA" w:rsidRDefault="00C83E3D" w:rsidP="00C83E3D">
      <w:pPr>
        <w:spacing w:after="160" w:line="259" w:lineRule="auto"/>
        <w:rPr>
          <w:rFonts w:ascii="Times New Roman" w:eastAsiaTheme="minorEastAsia"/>
          <w:b/>
          <w:bCs/>
          <w:szCs w:val="22"/>
        </w:rPr>
      </w:pPr>
      <w:r w:rsidRPr="009F1319">
        <w:rPr>
          <w:rFonts w:ascii="Times New Roman" w:eastAsiaTheme="minorEastAsia"/>
          <w:b/>
          <w:bCs/>
          <w:szCs w:val="22"/>
        </w:rPr>
        <w:t xml:space="preserve">S1 </w:t>
      </w:r>
      <w:bookmarkStart w:id="0" w:name="_GoBack"/>
      <w:r w:rsidRPr="00D143AA">
        <w:rPr>
          <w:rFonts w:ascii="Times New Roman" w:eastAsiaTheme="minorEastAsia"/>
          <w:b/>
          <w:bCs/>
          <w:szCs w:val="22"/>
        </w:rPr>
        <w:t>Table. Total incidence, admission and mortality of chemical ingestion in adult (&gt;20 years) at ED, South Korea, 2011-2016</w:t>
      </w:r>
    </w:p>
    <w:bookmarkEnd w:id="0"/>
    <w:tbl>
      <w:tblPr>
        <w:tblW w:w="1247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1086"/>
        <w:gridCol w:w="1087"/>
        <w:gridCol w:w="1087"/>
        <w:gridCol w:w="360"/>
        <w:gridCol w:w="2759"/>
        <w:gridCol w:w="1039"/>
        <w:gridCol w:w="1039"/>
        <w:gridCol w:w="1040"/>
      </w:tblGrid>
      <w:tr w:rsidR="00C83E3D" w:rsidRPr="00246961" w14:paraId="1A307E3A" w14:textId="77777777" w:rsidTr="000440D5">
        <w:trPr>
          <w:trHeight w:val="285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254FE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kern w:val="0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35D2D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kern w:val="0"/>
                <w:sz w:val="18"/>
                <w:szCs w:val="18"/>
              </w:rPr>
              <w:t>Total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A7D70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10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AEF5B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Mo</w:t>
            </w:r>
          </w:p>
        </w:tc>
        <w:tc>
          <w:tcPr>
            <w:tcW w:w="3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3C58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0BDFA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520FE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kern w:val="0"/>
                <w:sz w:val="18"/>
                <w:szCs w:val="18"/>
              </w:rPr>
              <w:t>Total</w:t>
            </w:r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FB62C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Ad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C803E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Mo</w:t>
            </w:r>
          </w:p>
        </w:tc>
      </w:tr>
      <w:tr w:rsidR="00C83E3D" w:rsidRPr="00246961" w14:paraId="62CFC428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73748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Acetic acid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B88B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A236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B2E1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4398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40099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Light oi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DA60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8B2F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8302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351A00F2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529F7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Aceton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D719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C947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718D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F002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968FF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Lithium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EA9B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32C5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9013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1E34BCE6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307CD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Acrylic resi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0CAE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3473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CCF5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C125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BA918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proofErr w:type="gramStart"/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Mercury[</w:t>
            </w:r>
            <w:proofErr w:type="gramEnd"/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Hydrargyrum]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D2E9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22A3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B9EF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368012B7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F8A6F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Alkylammoniumhydroxyd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BE15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0BD7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F346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98CD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CB82E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Methano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9008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5C26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DE19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83E3D" w:rsidRPr="00246961" w14:paraId="2ABFFC03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AC1B5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Alkyltrimethylammonium</w:t>
            </w:r>
            <w:proofErr w:type="spellEnd"/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 xml:space="preserve"> Chlorid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24AE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FE93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45A9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52B0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2122A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Methylene chlorid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A223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DA21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ED6B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4C2CAE82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3C646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Aluminium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3456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96F8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65C3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B01F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77DA4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Methylparabe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B107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3914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7E72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5BDD5B25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F9BEC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Ammonia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9FBF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5BA0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B88E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F899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EFDB2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Mineral oi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4FBD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B05E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F484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3A35BD25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E898F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Ammoniu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1B1A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C7A5B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BA98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2245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4B516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Naphthale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0F4B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854A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47F1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3BF0DE67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6110E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Ammonium Chlorid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0D0C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395B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5A82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1034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E9913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Nicoti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1CE2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DFAB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8D99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24F32259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0FB9F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Ammonium phosphat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D350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61A7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2959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0177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30CAB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Nitroge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DF2E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A021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0993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6F4E6EAF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970EC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Arsenic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D73D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2044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BA20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4D45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31C6C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Nitric aci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123C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47B7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E8A1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7A1594FA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915B4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Bentonit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640C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E90A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05D1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ECF5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33829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Other heavy meta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6FD6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30CB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C399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4A48CE24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13734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Benzen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8D73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3A2A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1860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00C7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CAD54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proofErr w:type="gramStart"/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Other</w:t>
            </w:r>
            <w:proofErr w:type="gramEnd"/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 xml:space="preserve"> hydrocarbo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63F5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6BF9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EB40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34073254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91763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Benzethonium</w:t>
            </w:r>
            <w:proofErr w:type="spellEnd"/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 xml:space="preserve"> chlorid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28C6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1EC6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9309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728D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93A20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Palladium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D296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B316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30BA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4C5EBB86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2836E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Benzo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CE4E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5AC9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7955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8114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DB5E0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Paraffi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5BDE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397A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D164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83E3D" w:rsidRPr="00246961" w14:paraId="71DCCC1F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CE77B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Boric acid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57CA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AEC1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222A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8F6E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C57A3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Petroleum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D889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F52F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D7C0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24E08336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FA644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Butan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52D9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27FF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4152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BEE8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69522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Pheno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24CC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9215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FFA7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7FF03D21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6646A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Butano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2061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1C54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9C5B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20BC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07F53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Phenoxyethano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6161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91FE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8941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432D7E28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615DF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Cadmiu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E1A7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B51C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CD50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3D3E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962CB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Poly Ferric Sulfate Plu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D578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40A0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0069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2F8B733F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D9F58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Calcium carbonat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D281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690C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9E17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C30F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8BCBD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Polyethyle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7189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4434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318C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719E46A6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0F1E2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Calcium chlorid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3534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FE63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BE0E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11B9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4E2F6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Polypheno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E1D8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D338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C436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2A763B4C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93208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Calcium phosphat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541E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DC5E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B0FA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54D1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2A248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Potassium Cyanid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5B28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CD72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65EE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83E3D" w:rsidRPr="00246961" w14:paraId="79BCBDA5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D924D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Carbon tetrachlorid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5696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7E54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1B14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C1CE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9D945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Potassium Chlorid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1950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E575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99B6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1C833474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45DAC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Casei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7DB5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43A6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084D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67C3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16BFE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Potassium Hydroxid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EC68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1272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6FE4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53209550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00993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 xml:space="preserve">Chlorhexidine </w:t>
            </w:r>
            <w:proofErr w:type="spellStart"/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Digluconate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3885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4AB7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26D2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260C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27971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Potassium permanganat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D126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6443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46CB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675A6165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D076A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Chlorine dioxid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2FD2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5B9C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6515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C8AC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D33A4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Propylene Glyco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0D85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735E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C4FF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1E2DB589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75C27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Chlorofor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EC54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3A24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58F0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AB5C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E966E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Silic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C1AA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9071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184A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78613DB7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A1CEA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Creso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162C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75AA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F93C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6403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4B28A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Silicagel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1DBF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D20C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EFE7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02CA9B58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99CA7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Chromic acid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8038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BE1C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02DF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28E3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05A51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Silicic acid ester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A4B4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479D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0AAE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24A27EC9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62230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lastRenderedPageBreak/>
              <w:t>Citric acid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4D27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A71C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C420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C921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5D819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Silico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FA25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26B9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5EE0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117887E3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69C78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Copper sulfat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6AF5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F7CC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08D3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7DF0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2409F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Sodium chlorit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E4D5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ADBF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6796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31D22B28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1D140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Cyanid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7085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8A37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2909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1BEF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0553F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Sodium fluorid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3F48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8E7D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2960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2B27E5A7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E6ADB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Cypermethri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3EC9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55B8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7698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7DB5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97673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Sodium hydroxid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F09E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CB3E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EE4D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83E3D" w:rsidRPr="00246961" w14:paraId="2B0F36A3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1FDE0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Dichloromethan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5BC8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E698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0E04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7D28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528DE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Sodium hydrogen carbonat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B579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C14A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2806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709659F4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FD77F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Dimethyl Ammoniu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D32A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DCA9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072C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23A4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0F955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Sodium Hypochlorit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18E7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9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4CC0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3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6519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C83E3D" w:rsidRPr="00246961" w14:paraId="0F81E7D2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5D8BB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Epoxy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57C6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189A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A555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A278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4A159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 xml:space="preserve">Sodium </w:t>
            </w:r>
            <w:proofErr w:type="spellStart"/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Lauroyl</w:t>
            </w:r>
            <w:proofErr w:type="spellEnd"/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Sarcosinate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9F4E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A95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7ABA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08162D36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72A40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Ethano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8D3F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AC56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4239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5C99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135E6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Sodium Lauryl Sulfat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63A3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4F10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FEF1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26154B87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112EF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Ethyl cyanoacrylat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3C01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E2C1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F1A2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C6CB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225A6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Sodium Nitrit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2B38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DBFC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27D2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5B33469D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F4247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Ethyl Lactat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552A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0F04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CF85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C43C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FFE00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Sodium Metaphosphat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156C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BEC2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C8E1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173619FA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8DE02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Ethylene dichlorid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DEED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E8AA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8EF0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441C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0C57A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Sodium nitrat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DB53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B852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1255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62FA5A08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F5028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Ethylene glyco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DB2F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6CF3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55B5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D9C6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E4351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 xml:space="preserve">Sodium </w:t>
            </w:r>
            <w:proofErr w:type="spellStart"/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peroxocarbonate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51B7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CAC7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D9FB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1B882F73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CDBAB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Fluorin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0524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FDA3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1B9A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9E10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FB1B7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Sodium silicat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9486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8064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6081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1EED1E5A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1088C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Formaldehyd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BE6D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0DB9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5FE7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F7C3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EBB53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Solven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1D91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2948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6E52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83E3D" w:rsidRPr="00246961" w14:paraId="0F718843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21F04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Gasolin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9866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4085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0264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6229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DA2B3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Stearic Aci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84C5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47F1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C23E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5D843465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52D9C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Glacial acetic acid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8726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8F99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D5C6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C3B3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EA1C4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Succinic aci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A542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B2A3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F300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22A42A90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AE806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Glutara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0625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9CB8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329C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5680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A3F71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Surfactan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D52D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3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F465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8064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C83E3D" w:rsidRPr="00246961" w14:paraId="5E78593D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18C90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Glyphosat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3745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2C6D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540C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3358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F686C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Sulfur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CC95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3657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62A7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722B3CAC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45852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Glyphosate-ammonium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0F7E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161D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18FE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CCE7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D5A84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Sulfuric aci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2DF5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DCBA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CBC6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C83E3D" w:rsidRPr="00246961" w14:paraId="1B3546E0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39934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Glycerin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5083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655D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8E55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1BCA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2BDBE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Texanol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060D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245E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2FE4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51A22751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CBB64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Gold cyanid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D820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1392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C0F9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F0BE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B6C29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Thionyl chlorid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3124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2087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847B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3B6DEB23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B36F3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Gum Arabic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F108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70D6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8CAC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6E8A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5659F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Thymo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5529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DBE9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6791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35EC695F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25FCE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Hydrochloric acid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1D41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2207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4819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D3F3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50EA2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Tolue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3258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3D79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2D30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C83E3D" w:rsidRPr="00246961" w14:paraId="5AF9B848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340AC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Hypochlorous acid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D430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F6C6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F2C1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B473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B6D8D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Toluene Diisocyanat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A8E5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1788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9B0B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04BF7322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F8058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Hydrofluoric Acid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6FD0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28BF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0B57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EE48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E2CBA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Trichloroacetic aci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BCFA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A1C2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4845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3C497D0E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0A0C4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Hydrogen chlorid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48A1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48FF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FF87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D449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2B0C3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Triethylami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042E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1C4C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634E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2169E35D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F5421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Hydrogen cyanid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7239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AE54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9A24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4632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8D463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Trifluoroacetyl</w:t>
            </w:r>
            <w:proofErr w:type="spellEnd"/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CD34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2BAA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088C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2BE226BF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42E0A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Hydrogen peroxid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2BDF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D5C4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8C2F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A197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918BC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Turpenti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E04E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DB69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4B80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1D32BC38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53E89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Hydrogen sulfid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DCBE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5019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9835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343F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32CA2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Ure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EADD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F9F9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AF8D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1422B7A9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B7DE5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proofErr w:type="spellStart"/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Imazaquin</w:t>
            </w:r>
            <w:proofErr w:type="spellEnd"/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93F5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E8B6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4545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0F8D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489DD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Uretha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9D82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3CE0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1D24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1F4DC043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C901C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Iodin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411D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BF30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837B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E6DE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79CC1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Varnish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643E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66FB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7776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12D7B100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58E61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lastRenderedPageBreak/>
              <w:t>Iron oxid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D005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0CCE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357F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09DF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CADD1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Xyle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03DE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266D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0814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1D2F66D3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DF648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Isopropyl alcohol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2B94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BDAE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B225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320B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2D2E5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-octano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819E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6FDA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D5C9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59CED797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86839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Kerosene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15B2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0FFB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BA25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EC7F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774EB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,2,3,4_Tetrahydroisoquinolin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185D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7C13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F25D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C83E3D" w:rsidRPr="00246961" w14:paraId="282DE0BC" w14:textId="77777777" w:rsidTr="000440D5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194CB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proofErr w:type="gramStart"/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Lead[</w:t>
            </w:r>
            <w:proofErr w:type="spellStart"/>
            <w:proofErr w:type="gramEnd"/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Plumbum</w:t>
            </w:r>
            <w:proofErr w:type="spellEnd"/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20E3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8918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3562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DE60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BC052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DF384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3CDBF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8D41B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</w:p>
        </w:tc>
      </w:tr>
      <w:tr w:rsidR="00C83E3D" w:rsidRPr="00246961" w14:paraId="31D4C19C" w14:textId="77777777" w:rsidTr="000440D5">
        <w:trPr>
          <w:trHeight w:val="285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465F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kern w:val="0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5539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33B7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D350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8A1E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6383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kern w:val="0"/>
                <w:sz w:val="18"/>
                <w:szCs w:val="18"/>
              </w:rPr>
              <w:t>Tota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5E6C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27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3A29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9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2A6E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79</w:t>
            </w:r>
          </w:p>
        </w:tc>
      </w:tr>
      <w:tr w:rsidR="00C83E3D" w:rsidRPr="00246961" w14:paraId="5B6CF2D2" w14:textId="77777777" w:rsidTr="000440D5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45D0E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kern w:val="0"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2C4B2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095A4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kern w:val="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97829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kern w:val="0"/>
                <w:sz w:val="18"/>
                <w:szCs w:val="18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3B6F4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kern w:val="0"/>
                <w:sz w:val="18"/>
                <w:szCs w:val="18"/>
              </w:rPr>
            </w:pPr>
          </w:p>
        </w:tc>
        <w:tc>
          <w:tcPr>
            <w:tcW w:w="2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E845D" w14:textId="77777777" w:rsidR="00C83E3D" w:rsidRPr="00034399" w:rsidRDefault="00C83E3D" w:rsidP="000440D5">
            <w:pPr>
              <w:widowControl/>
              <w:wordWrap/>
              <w:autoSpaceDE/>
              <w:autoSpaceDN/>
              <w:rPr>
                <w:rFonts w:ascii="Times New Roman" w:eastAsiaTheme="minorHAnsi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kern w:val="0"/>
                <w:sz w:val="18"/>
                <w:szCs w:val="18"/>
              </w:rPr>
              <w:t>%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88F78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100.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4C477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33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1C2DB" w14:textId="77777777" w:rsidR="00C83E3D" w:rsidRPr="00034399" w:rsidRDefault="00C83E3D" w:rsidP="000440D5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</w:pPr>
            <w:r w:rsidRPr="00034399">
              <w:rPr>
                <w:rFonts w:ascii="Times New Roman" w:eastAsiaTheme="minorHAnsi"/>
                <w:color w:val="000000"/>
                <w:kern w:val="0"/>
                <w:sz w:val="18"/>
                <w:szCs w:val="18"/>
              </w:rPr>
              <w:t>2.9</w:t>
            </w:r>
          </w:p>
        </w:tc>
      </w:tr>
    </w:tbl>
    <w:p w14:paraId="7DAC4305" w14:textId="77777777" w:rsidR="00705FAC" w:rsidRDefault="00705FAC"/>
    <w:sectPr w:rsidR="00705FAC" w:rsidSect="00C83E3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C54BCD" w14:textId="77777777" w:rsidR="00A35EE7" w:rsidRDefault="00A35EE7" w:rsidP="00AE3436">
      <w:r>
        <w:separator/>
      </w:r>
    </w:p>
  </w:endnote>
  <w:endnote w:type="continuationSeparator" w:id="0">
    <w:p w14:paraId="66E4767D" w14:textId="77777777" w:rsidR="00A35EE7" w:rsidRDefault="00A35EE7" w:rsidP="00AE34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1F907B" w14:textId="77777777" w:rsidR="00A35EE7" w:rsidRDefault="00A35EE7" w:rsidP="00AE3436">
      <w:r>
        <w:separator/>
      </w:r>
    </w:p>
  </w:footnote>
  <w:footnote w:type="continuationSeparator" w:id="0">
    <w:p w14:paraId="7B0811C4" w14:textId="77777777" w:rsidR="00A35EE7" w:rsidRDefault="00A35EE7" w:rsidP="00AE34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E3D"/>
    <w:rsid w:val="000151A9"/>
    <w:rsid w:val="0022334C"/>
    <w:rsid w:val="0026300B"/>
    <w:rsid w:val="002C5793"/>
    <w:rsid w:val="00371DC2"/>
    <w:rsid w:val="00396164"/>
    <w:rsid w:val="003A4A80"/>
    <w:rsid w:val="00437CC1"/>
    <w:rsid w:val="004E1D4C"/>
    <w:rsid w:val="00522CD3"/>
    <w:rsid w:val="006311BE"/>
    <w:rsid w:val="0064156A"/>
    <w:rsid w:val="006547E0"/>
    <w:rsid w:val="006B38A8"/>
    <w:rsid w:val="00705FAC"/>
    <w:rsid w:val="0081104D"/>
    <w:rsid w:val="0096057C"/>
    <w:rsid w:val="00960E04"/>
    <w:rsid w:val="0098709D"/>
    <w:rsid w:val="00995F82"/>
    <w:rsid w:val="009F1319"/>
    <w:rsid w:val="00A21E45"/>
    <w:rsid w:val="00A35EE7"/>
    <w:rsid w:val="00A6513D"/>
    <w:rsid w:val="00A66835"/>
    <w:rsid w:val="00AE3436"/>
    <w:rsid w:val="00BC2411"/>
    <w:rsid w:val="00C302D7"/>
    <w:rsid w:val="00C83E3D"/>
    <w:rsid w:val="00D143AA"/>
    <w:rsid w:val="00D9370F"/>
    <w:rsid w:val="00DF5E39"/>
    <w:rsid w:val="00F02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D3A619"/>
  <w15:chartTrackingRefBased/>
  <w15:docId w15:val="{B89ADCC0-9C76-47DF-8CDC-31B993988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3E3D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343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E3436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AE343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E3436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5</Words>
  <Characters>2476</Characters>
  <Application>Microsoft Office Word</Application>
  <DocSecurity>0</DocSecurity>
  <Lines>225</Lines>
  <Paragraphs>133</Paragraphs>
  <ScaleCrop>false</ScaleCrop>
  <Company/>
  <LinksUpToDate>false</LinksUpToDate>
  <CharactersWithSpaces>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덕희(의학과)</dc:creator>
  <cp:keywords/>
  <dc:description/>
  <cp:lastModifiedBy>82106</cp:lastModifiedBy>
  <cp:revision>3</cp:revision>
  <dcterms:created xsi:type="dcterms:W3CDTF">2020-02-26T05:25:00Z</dcterms:created>
  <dcterms:modified xsi:type="dcterms:W3CDTF">2020-02-26T05:26:00Z</dcterms:modified>
</cp:coreProperties>
</file>